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26D7B" w14:textId="1DAD154B" w:rsidR="00B741E3" w:rsidRDefault="00B741E3" w:rsidP="00B741E3">
      <w:pPr>
        <w:rPr>
          <w:rFonts w:ascii="Times New Roman" w:hAnsi="Times New Roman" w:cs="Times New Roman" w:hint="eastAsia"/>
          <w:b/>
          <w:bCs/>
          <w:szCs w:val="21"/>
        </w:rPr>
      </w:pPr>
      <w:bookmarkStart w:id="0" w:name="_Hlk115006769"/>
      <w:bookmarkStart w:id="1" w:name="_Hlk115041405"/>
      <w:r>
        <w:rPr>
          <w:rFonts w:ascii="Times New Roman" w:hAnsi="Times New Roman" w:cs="Times New Roman"/>
          <w:b/>
          <w:bCs/>
          <w:szCs w:val="21"/>
        </w:rPr>
        <w:t>S</w:t>
      </w:r>
      <w:r w:rsidRPr="00441D11">
        <w:rPr>
          <w:rFonts w:ascii="Times New Roman" w:hAnsi="Times New Roman" w:cs="Times New Roman"/>
          <w:b/>
          <w:bCs/>
          <w:szCs w:val="21"/>
        </w:rPr>
        <w:t>upplementary</w:t>
      </w:r>
      <w:r>
        <w:rPr>
          <w:rFonts w:ascii="Times New Roman" w:hAnsi="Times New Roman" w:cs="Times New Roman"/>
          <w:b/>
          <w:bCs/>
          <w:szCs w:val="21"/>
        </w:rPr>
        <w:t xml:space="preserve"> table</w:t>
      </w:r>
      <w:r w:rsidR="000B62E8">
        <w:rPr>
          <w:rFonts w:ascii="Times New Roman" w:hAnsi="Times New Roman" w:cs="Times New Roman" w:hint="eastAsia"/>
          <w:b/>
          <w:bCs/>
          <w:szCs w:val="21"/>
        </w:rPr>
        <w:t>1</w:t>
      </w:r>
    </w:p>
    <w:p w14:paraId="676EC798" w14:textId="77777777" w:rsidR="00B741E3" w:rsidRPr="00D82E15" w:rsidRDefault="00B741E3" w:rsidP="00B741E3">
      <w:pPr>
        <w:rPr>
          <w:rFonts w:ascii="Times New Roman" w:hAnsi="Times New Roman" w:cs="Times New Roman"/>
          <w:szCs w:val="21"/>
        </w:rPr>
      </w:pPr>
      <w:r w:rsidRPr="00D82E15">
        <w:rPr>
          <w:rFonts w:ascii="Times New Roman" w:hAnsi="Times New Roman" w:cs="Times New Roman"/>
          <w:szCs w:val="21"/>
        </w:rPr>
        <w:t>Published guidelines for delineation of inguinal lymph node CTV for radiotherapy</w:t>
      </w:r>
    </w:p>
    <w:tbl>
      <w:tblPr>
        <w:tblStyle w:val="21"/>
        <w:tblW w:w="15072" w:type="dxa"/>
        <w:tblLook w:val="04A0" w:firstRow="1" w:lastRow="0" w:firstColumn="1" w:lastColumn="0" w:noHBand="0" w:noVBand="1"/>
      </w:tblPr>
      <w:tblGrid>
        <w:gridCol w:w="2552"/>
        <w:gridCol w:w="1823"/>
        <w:gridCol w:w="2004"/>
        <w:gridCol w:w="2268"/>
        <w:gridCol w:w="2126"/>
        <w:gridCol w:w="1985"/>
        <w:gridCol w:w="2314"/>
      </w:tblGrid>
      <w:tr w:rsidR="00B741E3" w:rsidRPr="00A9787A" w14:paraId="3B1452B3" w14:textId="77777777" w:rsidTr="001D0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1FEC101A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Consensus Group</w:t>
            </w:r>
          </w:p>
          <w:p w14:paraId="3E326EEA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3" w:type="dxa"/>
            <w:tcBorders>
              <w:top w:val="single" w:sz="12" w:space="0" w:color="auto"/>
              <w:bottom w:val="single" w:sz="6" w:space="0" w:color="auto"/>
            </w:tcBorders>
          </w:tcPr>
          <w:p w14:paraId="2FD5ED10" w14:textId="77777777" w:rsidR="00B741E3" w:rsidRPr="00A9787A" w:rsidRDefault="00B741E3" w:rsidP="001D09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Cranial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6" w:space="0" w:color="auto"/>
            </w:tcBorders>
          </w:tcPr>
          <w:p w14:paraId="3CF4416D" w14:textId="77777777" w:rsidR="00B741E3" w:rsidRPr="00A9787A" w:rsidRDefault="00B741E3" w:rsidP="001D09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Cauda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017EB86F" w14:textId="77777777" w:rsidR="00B741E3" w:rsidRPr="00A9787A" w:rsidRDefault="00B741E3" w:rsidP="001D09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Anterio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757638E3" w14:textId="77777777" w:rsidR="00B741E3" w:rsidRPr="00A9787A" w:rsidRDefault="00B741E3" w:rsidP="001D09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Posterio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53715001" w14:textId="77777777" w:rsidR="00B741E3" w:rsidRPr="00A9787A" w:rsidRDefault="00B741E3" w:rsidP="001D09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Lateral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6" w:space="0" w:color="auto"/>
            </w:tcBorders>
          </w:tcPr>
          <w:p w14:paraId="3D171F30" w14:textId="77777777" w:rsidR="00B741E3" w:rsidRPr="00A9787A" w:rsidRDefault="00B741E3" w:rsidP="001D09A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Medial</w:t>
            </w:r>
          </w:p>
        </w:tc>
      </w:tr>
      <w:tr w:rsidR="00B741E3" w:rsidRPr="00A9787A" w14:paraId="47B98421" w14:textId="77777777" w:rsidTr="001D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nil"/>
            </w:tcBorders>
            <w:hideMark/>
          </w:tcPr>
          <w:p w14:paraId="15B563D6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9787A">
              <w:rPr>
                <w:rFonts w:ascii="Times New Roman" w:hAnsi="Times New Roman" w:cs="Times New Roman"/>
                <w:b w:val="0"/>
                <w:bCs w:val="0"/>
                <w:szCs w:val="21"/>
              </w:rPr>
              <w:t>AGITG</w:t>
            </w:r>
            <w:r w:rsidRPr="00A9787A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#</w:t>
            </w:r>
            <w:r w:rsidRPr="00FB0BC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[</w:t>
            </w:r>
            <w:r w:rsidRPr="00FB0BC7"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  <w:t>7]</w:t>
            </w:r>
          </w:p>
        </w:tc>
        <w:tc>
          <w:tcPr>
            <w:tcW w:w="1823" w:type="dxa"/>
            <w:tcBorders>
              <w:top w:val="single" w:sz="6" w:space="0" w:color="auto"/>
              <w:bottom w:val="nil"/>
            </w:tcBorders>
            <w:hideMark/>
          </w:tcPr>
          <w:p w14:paraId="6AC3D52B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level where the external iliac artery leaves the bony pelvis to become the femoral artery</w:t>
            </w:r>
          </w:p>
        </w:tc>
        <w:tc>
          <w:tcPr>
            <w:tcW w:w="2004" w:type="dxa"/>
            <w:tcBorders>
              <w:top w:val="single" w:sz="6" w:space="0" w:color="auto"/>
              <w:bottom w:val="nil"/>
            </w:tcBorders>
            <w:hideMark/>
          </w:tcPr>
          <w:p w14:paraId="75D5B6F2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lower edge of the ischial tuberosities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hideMark/>
          </w:tcPr>
          <w:p w14:paraId="22D86A6F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 xml:space="preserve">A minimum 20-mm margin on the inguinal vessels, inclusive of any visible lymph nodes or lymphoceles 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hideMark/>
          </w:tcPr>
          <w:p w14:paraId="6377FC5D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bed of the femoral triangle is formed by the iliopsoas, pectineus, and adductor longus muscles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hideMark/>
          </w:tcPr>
          <w:p w14:paraId="0D196609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medial edge of sartorius or iliopsoas</w:t>
            </w:r>
          </w:p>
        </w:tc>
        <w:tc>
          <w:tcPr>
            <w:tcW w:w="2314" w:type="dxa"/>
            <w:tcBorders>
              <w:top w:val="single" w:sz="6" w:space="0" w:color="auto"/>
              <w:bottom w:val="nil"/>
            </w:tcBorders>
            <w:hideMark/>
          </w:tcPr>
          <w:p w14:paraId="226C307A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10 to 20 mm margin around the femoral vessels (approximated by the medial third to half of the pectineus or adductor longus muscle)</w:t>
            </w:r>
          </w:p>
          <w:p w14:paraId="2B8C7D8E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41E3" w:rsidRPr="00A9787A" w14:paraId="2501542E" w14:textId="77777777" w:rsidTr="001D09AF">
        <w:trPr>
          <w:trHeight w:val="1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14:paraId="330ED422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9787A">
              <w:rPr>
                <w:rFonts w:ascii="Times New Roman" w:hAnsi="Times New Roman" w:cs="Times New Roman"/>
                <w:b w:val="0"/>
                <w:bCs w:val="0"/>
                <w:szCs w:val="21"/>
              </w:rPr>
              <w:t>RTOG</w:t>
            </w:r>
            <w:r w:rsidRPr="00A9787A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*</w:t>
            </w:r>
            <w:r w:rsidRPr="00FB0BC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[</w:t>
            </w:r>
            <w:r w:rsidRPr="00FB0BC7"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  <w:t>8]</w:t>
            </w:r>
          </w:p>
          <w:p w14:paraId="5AECF6A4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  <w:hideMark/>
          </w:tcPr>
          <w:p w14:paraId="4FBEC6B2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level of the caudad extent of the internal obturator vessels (approximate boney landmark: upper edge of the superior pubic rami)</w:t>
            </w:r>
          </w:p>
        </w:tc>
        <w:tc>
          <w:tcPr>
            <w:tcW w:w="2004" w:type="dxa"/>
            <w:tcBorders>
              <w:top w:val="nil"/>
              <w:bottom w:val="nil"/>
            </w:tcBorders>
            <w:hideMark/>
          </w:tcPr>
          <w:p w14:paraId="64D981B0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20 mm caudad to the saphenous/femoral jun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075133C7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7 to 8 mm margin in</w:t>
            </w:r>
          </w:p>
          <w:p w14:paraId="513C0FEA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soft tissue around the iliac vessel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9787A">
              <w:rPr>
                <w:rFonts w:ascii="Times New Roman" w:hAnsi="Times New Roman" w:cs="Times New Roman"/>
                <w:szCs w:val="21"/>
              </w:rPr>
              <w:t xml:space="preserve"> consider larger (&gt;10 mm) margin. Include any identified nod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083B6DCF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7 to 8 mm margin in soft tissue around the iliac vessel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9787A">
              <w:rPr>
                <w:rFonts w:ascii="Times New Roman" w:hAnsi="Times New Roman" w:cs="Times New Roman"/>
                <w:szCs w:val="21"/>
              </w:rPr>
              <w:t xml:space="preserve"> excluding bone and muscle. Include any identified nod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AF063F5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7 to 8 mm margin in soft tissue around the iliac vessels, consider larger (&gt;10 mm) margin. Include any identified nodes</w:t>
            </w:r>
          </w:p>
        </w:tc>
        <w:tc>
          <w:tcPr>
            <w:tcW w:w="2314" w:type="dxa"/>
            <w:tcBorders>
              <w:top w:val="nil"/>
              <w:bottom w:val="nil"/>
            </w:tcBorders>
            <w:hideMark/>
          </w:tcPr>
          <w:p w14:paraId="23378BF7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7 to 8 mm margin in soft tissue around the iliac vessels, excluding bone and muscle. Include any identified nodes</w:t>
            </w:r>
          </w:p>
        </w:tc>
      </w:tr>
      <w:tr w:rsidR="00B741E3" w:rsidRPr="00A9787A" w14:paraId="74DCA21F" w14:textId="77777777" w:rsidTr="001D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14:paraId="3F072D32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9787A">
              <w:rPr>
                <w:rFonts w:ascii="Times New Roman" w:hAnsi="Times New Roman" w:cs="Times New Roman"/>
                <w:b w:val="0"/>
                <w:bCs w:val="0"/>
                <w:szCs w:val="21"/>
              </w:rPr>
              <w:t>International consensus guidelines in rectal cancer</w:t>
            </w:r>
            <w:r w:rsidRPr="00F04650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FB0BC7">
              <w:rPr>
                <w:rFonts w:ascii="Times New Roman" w:hAnsi="Times New Roman" w:cs="Times New Roman"/>
                <w:b w:val="0"/>
                <w:bCs w:val="0"/>
                <w:szCs w:val="21"/>
              </w:rPr>
              <w:t>[</w:t>
            </w:r>
            <w:r w:rsidRPr="00FB0BC7"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  <w:t>9]</w:t>
            </w:r>
          </w:p>
        </w:tc>
        <w:tc>
          <w:tcPr>
            <w:tcW w:w="1823" w:type="dxa"/>
            <w:tcBorders>
              <w:top w:val="nil"/>
              <w:bottom w:val="nil"/>
            </w:tcBorders>
            <w:hideMark/>
          </w:tcPr>
          <w:p w14:paraId="115DB1C1" w14:textId="77777777" w:rsidR="00B741E3" w:rsidRPr="005C1F8C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Where the deep circumflex vein crosses the external iliac artery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5C1F8C">
              <w:rPr>
                <w:rFonts w:ascii="Times New Roman" w:hAnsi="Times New Roman" w:cs="Times New Roman"/>
                <w:szCs w:val="21"/>
              </w:rPr>
              <w:t>Alternatively (if</w:t>
            </w:r>
          </w:p>
          <w:p w14:paraId="527903BE" w14:textId="77777777" w:rsidR="00B741E3" w:rsidRPr="005C1F8C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1F8C">
              <w:rPr>
                <w:rFonts w:ascii="Times New Roman" w:hAnsi="Times New Roman" w:cs="Times New Roman"/>
                <w:szCs w:val="21"/>
              </w:rPr>
              <w:lastRenderedPageBreak/>
              <w:t>difficult detection on</w:t>
            </w:r>
          </w:p>
          <w:p w14:paraId="07916692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1F8C">
              <w:rPr>
                <w:rFonts w:ascii="Times New Roman" w:hAnsi="Times New Roman" w:cs="Times New Roman"/>
                <w:szCs w:val="21"/>
              </w:rPr>
              <w:t>CT images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9787A">
              <w:rPr>
                <w:rFonts w:ascii="Times New Roman" w:hAnsi="Times New Roman" w:cs="Times New Roman"/>
                <w:szCs w:val="21"/>
              </w:rPr>
              <w:t>between the acetabulum roof and the superior pubic rami</w:t>
            </w:r>
          </w:p>
        </w:tc>
        <w:tc>
          <w:tcPr>
            <w:tcW w:w="2004" w:type="dxa"/>
            <w:tcBorders>
              <w:top w:val="nil"/>
              <w:bottom w:val="nil"/>
            </w:tcBorders>
            <w:hideMark/>
          </w:tcPr>
          <w:p w14:paraId="70189AA5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lastRenderedPageBreak/>
              <w:t>Where the great saphenous vein enters the femoral ve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7AF1A133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At least 20 mm margin around inguinal vessels including any visible lymph nodes or lymphocel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22C22C12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 xml:space="preserve">The femoral triangle formed by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A9787A">
              <w:rPr>
                <w:rFonts w:ascii="Times New Roman" w:hAnsi="Times New Roman" w:cs="Times New Roman"/>
                <w:szCs w:val="21"/>
              </w:rPr>
              <w:t>iliopsoas, pectineu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9787A">
              <w:rPr>
                <w:rFonts w:ascii="Times New Roman" w:hAnsi="Times New Roman" w:cs="Times New Roman"/>
                <w:szCs w:val="21"/>
              </w:rPr>
              <w:t xml:space="preserve"> and abductor longus muscl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E2182D6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medial</w:t>
            </w:r>
            <w:r w:rsidRPr="00A9787A">
              <w:rPr>
                <w:rFonts w:ascii="Times New Roman" w:hAnsi="Times New Roman" w:cs="Times New Roman"/>
                <w:szCs w:val="21"/>
              </w:rPr>
              <w:t xml:space="preserve"> edge of the sartorius or iliopsoas muscles</w:t>
            </w:r>
          </w:p>
        </w:tc>
        <w:tc>
          <w:tcPr>
            <w:tcW w:w="2314" w:type="dxa"/>
            <w:tcBorders>
              <w:top w:val="nil"/>
              <w:bottom w:val="nil"/>
            </w:tcBorders>
            <w:hideMark/>
          </w:tcPr>
          <w:p w14:paraId="36A50C7B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 xml:space="preserve">10-20 mm margin around the femoral vessels including any visible nodes or lymphoceles </w:t>
            </w:r>
          </w:p>
        </w:tc>
      </w:tr>
      <w:tr w:rsidR="00B741E3" w:rsidRPr="00A9787A" w14:paraId="1D1A0C41" w14:textId="77777777" w:rsidTr="001D09AF">
        <w:trPr>
          <w:trHeight w:val="1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14:paraId="4F447E7D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9787A">
              <w:rPr>
                <w:rFonts w:ascii="Times New Roman" w:hAnsi="Times New Roman" w:cs="Times New Roman"/>
                <w:b w:val="0"/>
                <w:bCs w:val="0"/>
                <w:szCs w:val="21"/>
              </w:rPr>
              <w:t>UK National guidance for IMRT in anal cancer</w:t>
            </w:r>
            <w:r w:rsidRPr="00FB0BC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[</w:t>
            </w:r>
            <w:r w:rsidRPr="00FB0BC7"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  <w:t>10]</w:t>
            </w:r>
          </w:p>
        </w:tc>
        <w:tc>
          <w:tcPr>
            <w:tcW w:w="1823" w:type="dxa"/>
            <w:tcBorders>
              <w:top w:val="nil"/>
              <w:bottom w:val="nil"/>
            </w:tcBorders>
            <w:hideMark/>
          </w:tcPr>
          <w:p w14:paraId="11B56BBD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external iliac nodal group</w:t>
            </w:r>
          </w:p>
          <w:p w14:paraId="77F2DB78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4" w:type="dxa"/>
            <w:tcBorders>
              <w:top w:val="nil"/>
              <w:bottom w:val="nil"/>
            </w:tcBorders>
            <w:hideMark/>
          </w:tcPr>
          <w:p w14:paraId="3ADA7212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At the inferior slice demonstrating the lesser trochanter</w:t>
            </w:r>
          </w:p>
          <w:p w14:paraId="6956F088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475682FF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Approximately 5 mm from the skin surface. All visible nodes and lymphoceles should be included</w:t>
            </w:r>
          </w:p>
          <w:p w14:paraId="5CEC5890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720E63AD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pectineus, adductor longus, and ilio-psoas. All visible lymphoceles should be included</w:t>
            </w:r>
          </w:p>
          <w:p w14:paraId="2D12DC1C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792E62E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medial edge of sartorius or ilio-psoas. All visible nodes and lymphoceles should be included</w:t>
            </w:r>
          </w:p>
        </w:tc>
        <w:tc>
          <w:tcPr>
            <w:tcW w:w="2314" w:type="dxa"/>
            <w:tcBorders>
              <w:top w:val="nil"/>
              <w:bottom w:val="nil"/>
            </w:tcBorders>
            <w:hideMark/>
          </w:tcPr>
          <w:p w14:paraId="69953B8A" w14:textId="77777777" w:rsidR="00B741E3" w:rsidRPr="00C96601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spermatic cord in men, or the medial third to half of the pectineus or adductor longus muscle in women. All visible nodes and lymphoceles should be included</w:t>
            </w:r>
          </w:p>
        </w:tc>
      </w:tr>
      <w:tr w:rsidR="00B741E3" w:rsidRPr="00A9787A" w14:paraId="2E611D9B" w14:textId="77777777" w:rsidTr="001D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14:paraId="0B54DB67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9787A">
              <w:rPr>
                <w:rFonts w:ascii="Times New Roman" w:hAnsi="Times New Roman" w:cs="Times New Roman"/>
                <w:b w:val="0"/>
                <w:bCs w:val="0"/>
                <w:szCs w:val="21"/>
              </w:rPr>
              <w:t>Consensus Recommendations of Vulvar Carcinoma</w:t>
            </w:r>
            <w:r w:rsidRPr="00F04650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DE7B27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[</w:t>
            </w:r>
            <w:r w:rsidRPr="00DE7B27">
              <w:rPr>
                <w:rFonts w:ascii="Times New Roman" w:hAnsi="Times New Roman" w:cs="Times New Roman"/>
                <w:b w:val="0"/>
                <w:bCs w:val="0"/>
                <w:noProof/>
                <w:szCs w:val="21"/>
                <w:vertAlign w:val="superscript"/>
              </w:rPr>
              <w:t>11]</w:t>
            </w:r>
          </w:p>
        </w:tc>
        <w:tc>
          <w:tcPr>
            <w:tcW w:w="1823" w:type="dxa"/>
            <w:tcBorders>
              <w:top w:val="nil"/>
              <w:bottom w:val="nil"/>
            </w:tcBorders>
            <w:hideMark/>
          </w:tcPr>
          <w:p w14:paraId="5171C453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Non-written description</w:t>
            </w:r>
          </w:p>
        </w:tc>
        <w:tc>
          <w:tcPr>
            <w:tcW w:w="2004" w:type="dxa"/>
            <w:tcBorders>
              <w:top w:val="nil"/>
              <w:bottom w:val="nil"/>
            </w:tcBorders>
            <w:hideMark/>
          </w:tcPr>
          <w:p w14:paraId="1485900D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Non-written descrip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62F40BC7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Non-written descrip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4774AEF4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posterior of the femoral vessel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268A26D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Non-written description</w:t>
            </w:r>
          </w:p>
        </w:tc>
        <w:tc>
          <w:tcPr>
            <w:tcW w:w="2314" w:type="dxa"/>
            <w:tcBorders>
              <w:top w:val="nil"/>
              <w:bottom w:val="nil"/>
            </w:tcBorders>
            <w:hideMark/>
          </w:tcPr>
          <w:p w14:paraId="632C1CFE" w14:textId="77777777" w:rsidR="00B741E3" w:rsidRPr="00A9787A" w:rsidRDefault="00B741E3" w:rsidP="001D0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Non-written description</w:t>
            </w:r>
          </w:p>
        </w:tc>
      </w:tr>
      <w:tr w:rsidR="00B741E3" w:rsidRPr="00A9787A" w14:paraId="7F1FEB40" w14:textId="77777777" w:rsidTr="001D09AF">
        <w:trPr>
          <w:trHeight w:val="1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12" w:space="0" w:color="auto"/>
            </w:tcBorders>
          </w:tcPr>
          <w:p w14:paraId="5EB99B46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9787A">
              <w:rPr>
                <w:rFonts w:ascii="Times New Roman" w:hAnsi="Times New Roman" w:cs="Times New Roman"/>
                <w:b w:val="0"/>
                <w:bCs w:val="0"/>
                <w:szCs w:val="21"/>
              </w:rPr>
              <w:t>Target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Pr="00A9787A">
              <w:rPr>
                <w:rFonts w:ascii="Times New Roman" w:hAnsi="Times New Roman" w:cs="Times New Roman"/>
                <w:b w:val="0"/>
                <w:bCs w:val="0"/>
                <w:szCs w:val="21"/>
              </w:rPr>
              <w:t>Volume Delineation</w:t>
            </w:r>
          </w:p>
          <w:p w14:paraId="1186AFB6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9787A">
              <w:rPr>
                <w:rFonts w:ascii="Times New Roman" w:hAnsi="Times New Roman" w:cs="Times New Roman"/>
                <w:b w:val="0"/>
                <w:bCs w:val="0"/>
                <w:szCs w:val="21"/>
              </w:rPr>
              <w:t>and Field Setup</w:t>
            </w:r>
            <w:r w:rsidRPr="00FB0BC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[</w:t>
            </w:r>
            <w:r w:rsidRPr="00FB0BC7"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  <w:t>12]</w:t>
            </w:r>
          </w:p>
          <w:p w14:paraId="770FA671" w14:textId="77777777" w:rsidR="00B741E3" w:rsidRPr="00A9787A" w:rsidRDefault="00B741E3" w:rsidP="001D09A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823" w:type="dxa"/>
            <w:tcBorders>
              <w:top w:val="nil"/>
              <w:bottom w:val="single" w:sz="12" w:space="0" w:color="auto"/>
            </w:tcBorders>
          </w:tcPr>
          <w:p w14:paraId="2E712846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The external iliac nodal group</w:t>
            </w:r>
          </w:p>
        </w:tc>
        <w:tc>
          <w:tcPr>
            <w:tcW w:w="2004" w:type="dxa"/>
            <w:tcBorders>
              <w:top w:val="nil"/>
              <w:bottom w:val="single" w:sz="12" w:space="0" w:color="auto"/>
            </w:tcBorders>
          </w:tcPr>
          <w:p w14:paraId="4622DC92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 xml:space="preserve">Non-written description 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4274B065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10-15 mm around the vessels (excluding bone and muscle and skin) as well as any visualized lymph nodes in adjacent fat/soft tissues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119FE6FD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10-15 mm around the vessels (excluding bone and muscle and skin) as well as any visualized lymph nodes in adjacent fat/soft tissues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3E6D38A6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-15</w:t>
            </w:r>
            <w:r w:rsidRPr="00A9787A">
              <w:rPr>
                <w:rFonts w:ascii="Times New Roman" w:hAnsi="Times New Roman" w:cs="Times New Roman"/>
                <w:szCs w:val="21"/>
              </w:rPr>
              <w:t xml:space="preserve"> mm around the vessels (excluding bone and muscle and skin) as well as any visualized lymph nodes in adjacent soft tissues</w:t>
            </w:r>
          </w:p>
        </w:tc>
        <w:tc>
          <w:tcPr>
            <w:tcW w:w="2314" w:type="dxa"/>
            <w:tcBorders>
              <w:top w:val="nil"/>
              <w:bottom w:val="single" w:sz="12" w:space="0" w:color="auto"/>
            </w:tcBorders>
          </w:tcPr>
          <w:p w14:paraId="7F230FBE" w14:textId="77777777" w:rsidR="00B741E3" w:rsidRPr="00A9787A" w:rsidRDefault="00B741E3" w:rsidP="001D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787A">
              <w:rPr>
                <w:rFonts w:ascii="Times New Roman" w:hAnsi="Times New Roman" w:cs="Times New Roman"/>
                <w:szCs w:val="21"/>
              </w:rPr>
              <w:t>10-15 mm around the vessels (excluding bone and muscle and skin) as well as any visualized lymph nodes in adjacent fat/soft tissues</w:t>
            </w:r>
          </w:p>
        </w:tc>
      </w:tr>
    </w:tbl>
    <w:bookmarkEnd w:id="0"/>
    <w:p w14:paraId="39623002" w14:textId="1EDB73DD" w:rsidR="005F4DAA" w:rsidRDefault="00EC6DEB">
      <w:pPr>
        <w:rPr>
          <w:rFonts w:hint="eastAsia"/>
        </w:rPr>
      </w:pPr>
      <w:r w:rsidRPr="00363720">
        <w:rPr>
          <w:rFonts w:ascii="Times New Roman" w:hAnsi="Times New Roman" w:cs="Times New Roman"/>
          <w:b/>
          <w:bCs/>
          <w:sz w:val="22"/>
        </w:rPr>
        <w:t>Acronyms:</w:t>
      </w:r>
      <w:r w:rsidR="00B741E3" w:rsidRPr="00A9787A">
        <w:rPr>
          <w:rFonts w:ascii="Times New Roman" w:hAnsi="Times New Roman" w:cs="Times New Roman"/>
          <w:i/>
          <w:iCs/>
          <w:szCs w:val="21"/>
        </w:rPr>
        <w:t xml:space="preserve"> </w:t>
      </w:r>
      <w:r w:rsidR="00B741E3" w:rsidRPr="006A6B2B">
        <w:rPr>
          <w:rFonts w:ascii="Times New Roman" w:hAnsi="Times New Roman" w:cs="Times New Roman"/>
          <w:szCs w:val="21"/>
          <w:vertAlign w:val="superscript"/>
        </w:rPr>
        <w:t>#</w:t>
      </w:r>
      <w:r w:rsidR="00B741E3" w:rsidRPr="00A9787A">
        <w:rPr>
          <w:rFonts w:ascii="Times New Roman" w:hAnsi="Times New Roman" w:cs="Times New Roman"/>
          <w:szCs w:val="21"/>
        </w:rPr>
        <w:t xml:space="preserve">AGITG = Australasian Gastrointestinal Trials Group; </w:t>
      </w:r>
      <w:r w:rsidR="00B741E3" w:rsidRPr="006A6B2B">
        <w:rPr>
          <w:rFonts w:ascii="Times New Roman" w:hAnsi="Times New Roman" w:cs="Times New Roman"/>
          <w:szCs w:val="21"/>
          <w:vertAlign w:val="superscript"/>
        </w:rPr>
        <w:t>*</w:t>
      </w:r>
      <w:r w:rsidR="00B741E3" w:rsidRPr="00A9787A">
        <w:rPr>
          <w:rFonts w:ascii="Times New Roman" w:hAnsi="Times New Roman" w:cs="Times New Roman"/>
          <w:szCs w:val="21"/>
        </w:rPr>
        <w:t>RTOG = Radiation Therapy Oncology Group</w:t>
      </w:r>
      <w:bookmarkEnd w:id="1"/>
    </w:p>
    <w:sectPr w:rsidR="005F4DAA" w:rsidSect="00B741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1124C7" w14:textId="77777777" w:rsidR="004A6200" w:rsidRDefault="004A6200" w:rsidP="00B741E3">
      <w:pPr>
        <w:rPr>
          <w:rFonts w:hint="eastAsia"/>
        </w:rPr>
      </w:pPr>
      <w:r>
        <w:separator/>
      </w:r>
    </w:p>
  </w:endnote>
  <w:endnote w:type="continuationSeparator" w:id="0">
    <w:p w14:paraId="0A68D26F" w14:textId="77777777" w:rsidR="004A6200" w:rsidRDefault="004A6200" w:rsidP="00B741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5A14DB" w14:textId="77777777" w:rsidR="004A6200" w:rsidRDefault="004A6200" w:rsidP="00B741E3">
      <w:pPr>
        <w:rPr>
          <w:rFonts w:hint="eastAsia"/>
        </w:rPr>
      </w:pPr>
      <w:r>
        <w:separator/>
      </w:r>
    </w:p>
  </w:footnote>
  <w:footnote w:type="continuationSeparator" w:id="0">
    <w:p w14:paraId="1F227BC1" w14:textId="77777777" w:rsidR="004A6200" w:rsidRDefault="004A6200" w:rsidP="00B741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C0F"/>
    <w:rsid w:val="00080F76"/>
    <w:rsid w:val="000B62E8"/>
    <w:rsid w:val="00334AD3"/>
    <w:rsid w:val="003A2373"/>
    <w:rsid w:val="004A6200"/>
    <w:rsid w:val="005F4DAA"/>
    <w:rsid w:val="00641EA2"/>
    <w:rsid w:val="00B741E3"/>
    <w:rsid w:val="00D83C0F"/>
    <w:rsid w:val="00EC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7FFDE"/>
  <w15:chartTrackingRefBased/>
  <w15:docId w15:val="{EE873104-34D6-4F49-830C-A9845D78D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1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1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1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1E3"/>
    <w:rPr>
      <w:sz w:val="18"/>
      <w:szCs w:val="18"/>
    </w:rPr>
  </w:style>
  <w:style w:type="table" w:customStyle="1" w:styleId="21">
    <w:name w:val="无格式表格 21"/>
    <w:basedOn w:val="a1"/>
    <w:uiPriority w:val="42"/>
    <w:rsid w:val="00B741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Han</dc:creator>
  <cp:keywords/>
  <dc:description/>
  <cp:lastModifiedBy>JiaLi Han</cp:lastModifiedBy>
  <cp:revision>4</cp:revision>
  <dcterms:created xsi:type="dcterms:W3CDTF">2023-08-07T09:44:00Z</dcterms:created>
  <dcterms:modified xsi:type="dcterms:W3CDTF">2024-07-22T05:19:00Z</dcterms:modified>
</cp:coreProperties>
</file>